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1F864" w14:textId="0877775A" w:rsidR="009F7E25" w:rsidRPr="002D2FB5" w:rsidRDefault="00BB0258">
      <w:pPr>
        <w:rPr>
          <w:rFonts w:ascii="Times New Roman" w:hAnsi="Times New Roman" w:cs="Times New Roman"/>
          <w:b/>
          <w:bCs/>
        </w:rPr>
      </w:pPr>
      <w:r w:rsidRPr="002D2FB5">
        <w:rPr>
          <w:rFonts w:ascii="Times New Roman" w:hAnsi="Times New Roman" w:cs="Times New Roman"/>
          <w:b/>
          <w:bCs/>
        </w:rPr>
        <w:t>Supplementary Materials</w:t>
      </w:r>
    </w:p>
    <w:p w14:paraId="781F0B80" w14:textId="77777777" w:rsidR="00BB0258" w:rsidRPr="002D2FB5" w:rsidRDefault="00BB0258">
      <w:pPr>
        <w:rPr>
          <w:rFonts w:ascii="Times New Roman" w:hAnsi="Times New Roman" w:cs="Times New Roman"/>
        </w:rPr>
      </w:pPr>
    </w:p>
    <w:p w14:paraId="2970CF13" w14:textId="526AE2BC" w:rsidR="00BB0258" w:rsidRPr="002D2FB5" w:rsidRDefault="00BB0258">
      <w:pPr>
        <w:rPr>
          <w:rFonts w:ascii="Times New Roman" w:hAnsi="Times New Roman" w:cs="Times New Roman"/>
        </w:rPr>
      </w:pPr>
      <w:r w:rsidRPr="002D2FB5">
        <w:rPr>
          <w:rFonts w:ascii="Times New Roman" w:hAnsi="Times New Roman" w:cs="Times New Roman"/>
        </w:rPr>
        <w:t>Figure S1. Regional plots for discovered loci from GWAS-by-subtraction</w:t>
      </w:r>
    </w:p>
    <w:p w14:paraId="242052EF" w14:textId="77777777" w:rsidR="00BB0258" w:rsidRPr="002D2FB5" w:rsidRDefault="00BB0258">
      <w:pPr>
        <w:rPr>
          <w:rFonts w:ascii="Times New Roman" w:hAnsi="Times New Roman" w:cs="Times New Roman"/>
        </w:rPr>
      </w:pPr>
      <w:r w:rsidRPr="002D2FB5">
        <w:rPr>
          <w:rFonts w:ascii="Times New Roman" w:hAnsi="Times New Roman" w:cs="Times New Roman"/>
        </w:rPr>
        <w:t>Figure S2. Comparisons on the effect size distributions between All of Us discovery and replication sets.</w:t>
      </w:r>
    </w:p>
    <w:p w14:paraId="1AC9E8A7" w14:textId="77777777" w:rsidR="00BB0258" w:rsidRPr="002D2FB5" w:rsidRDefault="00BB0258">
      <w:pPr>
        <w:rPr>
          <w:rFonts w:ascii="Times New Roman" w:hAnsi="Times New Roman" w:cs="Times New Roman"/>
        </w:rPr>
      </w:pPr>
    </w:p>
    <w:p w14:paraId="093C5DC0" w14:textId="0354276F" w:rsidR="00C4305C" w:rsidRDefault="00BB0258">
      <w:pPr>
        <w:rPr>
          <w:rFonts w:ascii="Times New Roman" w:hAnsi="Times New Roman" w:cs="Times New Roman"/>
        </w:rPr>
      </w:pPr>
      <w:r w:rsidRPr="002D2FB5">
        <w:rPr>
          <w:rFonts w:ascii="Times New Roman" w:hAnsi="Times New Roman" w:cs="Times New Roman"/>
        </w:rPr>
        <w:t xml:space="preserve"> </w:t>
      </w:r>
    </w:p>
    <w:p w14:paraId="4E797A6E" w14:textId="77777777" w:rsidR="00C4305C" w:rsidRDefault="00C430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DE32EA" w14:textId="6234FF4F" w:rsidR="00BB0258" w:rsidRDefault="008141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336DFD" wp14:editId="67319937">
            <wp:extent cx="5943600" cy="6606540"/>
            <wp:effectExtent l="0" t="0" r="0" b="0"/>
            <wp:docPr id="541739224" name="Picture 1" descr="A diagram of a number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739224" name="Picture 1" descr="A diagram of a number of different colored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5473F" w14:textId="6B4C3F9F" w:rsidR="00814154" w:rsidRDefault="008141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</w:p>
    <w:p w14:paraId="4BAB3E32" w14:textId="77777777" w:rsidR="0079350B" w:rsidRDefault="0079350B">
      <w:pPr>
        <w:rPr>
          <w:rFonts w:ascii="Times New Roman" w:hAnsi="Times New Roman" w:cs="Times New Roman"/>
        </w:rPr>
      </w:pPr>
    </w:p>
    <w:p w14:paraId="0F083A8C" w14:textId="0EECEF6A" w:rsidR="00616533" w:rsidRDefault="00616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A97799" w14:textId="2A7B0CEE" w:rsidR="0079350B" w:rsidRDefault="00616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ABD0DD" wp14:editId="43981A8C">
            <wp:extent cx="5943600" cy="5180965"/>
            <wp:effectExtent l="0" t="0" r="0" b="635"/>
            <wp:docPr id="3272020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202073" name="Picture 32720207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BBFD1" w14:textId="49263C6F" w:rsidR="00616533" w:rsidRDefault="00616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</w:p>
    <w:p w14:paraId="4168919B" w14:textId="77777777" w:rsidR="00616533" w:rsidRPr="002D2FB5" w:rsidRDefault="00616533">
      <w:pPr>
        <w:rPr>
          <w:rFonts w:ascii="Times New Roman" w:hAnsi="Times New Roman" w:cs="Times New Roman"/>
        </w:rPr>
      </w:pPr>
    </w:p>
    <w:sectPr w:rsidR="00616533" w:rsidRPr="002D2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258"/>
    <w:rsid w:val="000262FA"/>
    <w:rsid w:val="0002655E"/>
    <w:rsid w:val="00030C6B"/>
    <w:rsid w:val="00031B2F"/>
    <w:rsid w:val="0004609E"/>
    <w:rsid w:val="00086280"/>
    <w:rsid w:val="000A069E"/>
    <w:rsid w:val="000D0125"/>
    <w:rsid w:val="001862E1"/>
    <w:rsid w:val="00187FCE"/>
    <w:rsid w:val="001E57B4"/>
    <w:rsid w:val="00226DF7"/>
    <w:rsid w:val="0026443A"/>
    <w:rsid w:val="002712C8"/>
    <w:rsid w:val="002D2FB5"/>
    <w:rsid w:val="002E59AB"/>
    <w:rsid w:val="003002B9"/>
    <w:rsid w:val="00340284"/>
    <w:rsid w:val="00392E4A"/>
    <w:rsid w:val="003A75BB"/>
    <w:rsid w:val="003C66A9"/>
    <w:rsid w:val="003C75F9"/>
    <w:rsid w:val="004061E7"/>
    <w:rsid w:val="0045178B"/>
    <w:rsid w:val="00457297"/>
    <w:rsid w:val="00460855"/>
    <w:rsid w:val="00482ADE"/>
    <w:rsid w:val="00486014"/>
    <w:rsid w:val="0053144C"/>
    <w:rsid w:val="00585839"/>
    <w:rsid w:val="00585B3D"/>
    <w:rsid w:val="005C438F"/>
    <w:rsid w:val="005D3FE3"/>
    <w:rsid w:val="00616533"/>
    <w:rsid w:val="00654CED"/>
    <w:rsid w:val="0067236C"/>
    <w:rsid w:val="006C2697"/>
    <w:rsid w:val="006E22D0"/>
    <w:rsid w:val="0071474E"/>
    <w:rsid w:val="00740FEB"/>
    <w:rsid w:val="007440B5"/>
    <w:rsid w:val="00783E63"/>
    <w:rsid w:val="0079350B"/>
    <w:rsid w:val="00797FB8"/>
    <w:rsid w:val="007B31DA"/>
    <w:rsid w:val="007D5815"/>
    <w:rsid w:val="007F4647"/>
    <w:rsid w:val="007F7CF1"/>
    <w:rsid w:val="00814154"/>
    <w:rsid w:val="0082586A"/>
    <w:rsid w:val="00841936"/>
    <w:rsid w:val="00841C16"/>
    <w:rsid w:val="00874043"/>
    <w:rsid w:val="00894059"/>
    <w:rsid w:val="008A11EE"/>
    <w:rsid w:val="00902BA3"/>
    <w:rsid w:val="0092545B"/>
    <w:rsid w:val="009867A0"/>
    <w:rsid w:val="009A0FF6"/>
    <w:rsid w:val="009D4514"/>
    <w:rsid w:val="009F7E25"/>
    <w:rsid w:val="00A30B24"/>
    <w:rsid w:val="00AE555C"/>
    <w:rsid w:val="00B0679B"/>
    <w:rsid w:val="00B73623"/>
    <w:rsid w:val="00B761B3"/>
    <w:rsid w:val="00B908C9"/>
    <w:rsid w:val="00B96E24"/>
    <w:rsid w:val="00BB0258"/>
    <w:rsid w:val="00BC78ED"/>
    <w:rsid w:val="00BE1AC0"/>
    <w:rsid w:val="00BF796A"/>
    <w:rsid w:val="00C4305C"/>
    <w:rsid w:val="00C64692"/>
    <w:rsid w:val="00C715AB"/>
    <w:rsid w:val="00C96C79"/>
    <w:rsid w:val="00CC1C65"/>
    <w:rsid w:val="00CF4B6F"/>
    <w:rsid w:val="00D14E3E"/>
    <w:rsid w:val="00D25132"/>
    <w:rsid w:val="00D86DFE"/>
    <w:rsid w:val="00D87EBE"/>
    <w:rsid w:val="00DE37F6"/>
    <w:rsid w:val="00E73BE3"/>
    <w:rsid w:val="00EB1BE0"/>
    <w:rsid w:val="00ED220B"/>
    <w:rsid w:val="00EE3D9A"/>
    <w:rsid w:val="00F37EEE"/>
    <w:rsid w:val="00F42C02"/>
    <w:rsid w:val="00F73D7C"/>
    <w:rsid w:val="00F82575"/>
    <w:rsid w:val="00FA197A"/>
    <w:rsid w:val="00FA27B3"/>
    <w:rsid w:val="00FD0C85"/>
    <w:rsid w:val="00FD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24CCF"/>
  <w15:chartTrackingRefBased/>
  <w15:docId w15:val="{6743EC5E-C38F-2844-AEBE-4786B59A2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2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3B55AC-F352-FF43-BE7D-4E79789C1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Chun Chieh</dc:creator>
  <cp:keywords/>
  <dc:description/>
  <cp:lastModifiedBy>Fan, Chun Chieh</cp:lastModifiedBy>
  <cp:revision>6</cp:revision>
  <dcterms:created xsi:type="dcterms:W3CDTF">2025-11-22T05:14:00Z</dcterms:created>
  <dcterms:modified xsi:type="dcterms:W3CDTF">2025-11-22T05:17:00Z</dcterms:modified>
</cp:coreProperties>
</file>